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BF0" w:rsidRPr="006B2EBE" w:rsidRDefault="00831BF0">
      <w:pPr>
        <w:rPr>
          <w:rFonts w:asciiTheme="minorHAnsi" w:hAnsiTheme="minorHAnsi" w:cstheme="minorHAnsi"/>
        </w:rPr>
      </w:pPr>
    </w:p>
    <w:tbl>
      <w:tblPr>
        <w:tblW w:w="8900" w:type="dxa"/>
        <w:jc w:val="center"/>
        <w:tblCellMar>
          <w:top w:w="12" w:type="dxa"/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940"/>
        <w:gridCol w:w="1460"/>
        <w:gridCol w:w="1000"/>
        <w:gridCol w:w="2300"/>
        <w:gridCol w:w="1180"/>
        <w:gridCol w:w="2020"/>
      </w:tblGrid>
      <w:tr w:rsidR="00831BF0" w:rsidRPr="006B2EBE">
        <w:trPr>
          <w:trHeight w:val="315"/>
          <w:jc w:val="center"/>
        </w:trPr>
        <w:tc>
          <w:tcPr>
            <w:tcW w:w="8900" w:type="dxa"/>
            <w:gridSpan w:val="6"/>
            <w:shd w:val="clear" w:color="auto" w:fill="auto"/>
            <w:noWrap/>
            <w:vAlign w:val="center"/>
            <w:hideMark/>
          </w:tcPr>
          <w:p w:rsidR="00831BF0" w:rsidRPr="006B2EBE" w:rsidRDefault="00430760">
            <w:pP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Supplementary </w:t>
            </w:r>
            <w:bookmarkStart w:id="0" w:name="_GoBack"/>
            <w:bookmarkEnd w:id="0"/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Table </w:t>
            </w:r>
            <w:r w:rsidR="00AE153A" w:rsidRPr="006B2E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. Characteristics details of the patients enrolled in the study.</w:t>
            </w:r>
          </w:p>
        </w:tc>
      </w:tr>
      <w:tr w:rsidR="00831BF0" w:rsidRPr="006B2EBE">
        <w:trPr>
          <w:trHeight w:val="435"/>
          <w:jc w:val="center"/>
        </w:trPr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ase no. 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ge (years) 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8E28EC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ex</w:t>
            </w:r>
            <w:r w:rsidR="00AE153A" w:rsidRPr="006B2E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agnosis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isc level 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firrmann grading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V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L5/S1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V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V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V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5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V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L5/S1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V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V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L5/S1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V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4/5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Lumbar disc herniation 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L5/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I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Trau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L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 xml:space="preserve">M 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Trau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T12/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Traum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L1/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Trauma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L1/2</w:t>
            </w: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</w:t>
            </w:r>
          </w:p>
        </w:tc>
      </w:tr>
      <w:tr w:rsidR="00831BF0" w:rsidRPr="006B2EBE">
        <w:trPr>
          <w:trHeight w:val="402"/>
          <w:jc w:val="center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F</w:t>
            </w: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Traum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L2/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sz w:val="22"/>
                <w:szCs w:val="22"/>
              </w:rPr>
              <w:t>I</w:t>
            </w:r>
          </w:p>
        </w:tc>
      </w:tr>
      <w:tr w:rsidR="00831BF0" w:rsidRPr="006B2EBE">
        <w:trPr>
          <w:trHeight w:val="300"/>
          <w:jc w:val="center"/>
        </w:trPr>
        <w:tc>
          <w:tcPr>
            <w:tcW w:w="0" w:type="auto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1BF0" w:rsidRPr="006B2EBE" w:rsidRDefault="00AE153A">
            <w:pPr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</w:pPr>
            <w:r w:rsidRPr="006B2E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Abbreviation</w:t>
            </w:r>
            <w:r w:rsidRPr="006B2EBE">
              <w:rPr>
                <w:rFonts w:asciiTheme="minorHAnsi" w:cstheme="minorHAnsi"/>
                <w:i/>
                <w:iCs/>
                <w:color w:val="000000"/>
                <w:sz w:val="22"/>
                <w:szCs w:val="22"/>
              </w:rPr>
              <w:t>：</w:t>
            </w:r>
            <w:r w:rsidRPr="006B2EBE">
              <w:rPr>
                <w:rFonts w:asciiTheme="minorHAnsi" w:hAnsiTheme="minorHAnsi" w:cstheme="minorHAnsi"/>
                <w:i/>
                <w:iCs/>
                <w:color w:val="000000"/>
                <w:sz w:val="22"/>
                <w:szCs w:val="22"/>
              </w:rPr>
              <w:t>M, male; F, female.</w:t>
            </w:r>
          </w:p>
        </w:tc>
      </w:tr>
      <w:tr w:rsidR="00831BF0" w:rsidRPr="006B2EBE">
        <w:trPr>
          <w:jc w:val="center"/>
          <w:hidden/>
        </w:trPr>
        <w:tc>
          <w:tcPr>
            <w:tcW w:w="940" w:type="dxa"/>
            <w:shd w:val="clear" w:color="auto" w:fill="auto"/>
            <w:vAlign w:val="center"/>
            <w:hideMark/>
          </w:tcPr>
          <w:p w:rsidR="00831BF0" w:rsidRPr="006B2EBE" w:rsidRDefault="00831BF0">
            <w:pPr>
              <w:rPr>
                <w:rFonts w:asciiTheme="minorHAnsi" w:hAnsiTheme="minorHAnsi" w:cstheme="minorHAnsi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831BF0" w:rsidRPr="006B2EBE" w:rsidRDefault="00831BF0">
            <w:pPr>
              <w:rPr>
                <w:rFonts w:asciiTheme="minorHAnsi" w:hAnsiTheme="minorHAnsi" w:cstheme="minorHAnsi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831BF0" w:rsidRPr="006B2EBE" w:rsidRDefault="00831BF0">
            <w:pPr>
              <w:rPr>
                <w:rFonts w:asciiTheme="minorHAnsi" w:hAnsiTheme="minorHAnsi" w:cstheme="minorHAnsi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2300" w:type="dxa"/>
            <w:shd w:val="clear" w:color="auto" w:fill="auto"/>
            <w:vAlign w:val="center"/>
            <w:hideMark/>
          </w:tcPr>
          <w:p w:rsidR="00831BF0" w:rsidRPr="006B2EBE" w:rsidRDefault="00831BF0">
            <w:pPr>
              <w:rPr>
                <w:rFonts w:asciiTheme="minorHAnsi" w:hAnsiTheme="minorHAnsi" w:cstheme="minorHAnsi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831BF0" w:rsidRPr="006B2EBE" w:rsidRDefault="00831BF0">
            <w:pPr>
              <w:rPr>
                <w:rFonts w:asciiTheme="minorHAnsi" w:hAnsiTheme="minorHAnsi" w:cstheme="minorHAnsi"/>
                <w:vanish/>
                <w:color w:val="000000"/>
                <w:sz w:val="22"/>
                <w:szCs w:val="22"/>
              </w:rPr>
            </w:pPr>
          </w:p>
        </w:tc>
        <w:tc>
          <w:tcPr>
            <w:tcW w:w="2020" w:type="dxa"/>
            <w:shd w:val="clear" w:color="auto" w:fill="auto"/>
            <w:vAlign w:val="center"/>
            <w:hideMark/>
          </w:tcPr>
          <w:p w:rsidR="00831BF0" w:rsidRPr="006B2EBE" w:rsidRDefault="00831BF0">
            <w:pPr>
              <w:rPr>
                <w:rFonts w:asciiTheme="minorHAnsi" w:hAnsiTheme="minorHAnsi" w:cstheme="minorHAnsi"/>
                <w:vanish/>
                <w:color w:val="000000"/>
                <w:sz w:val="22"/>
                <w:szCs w:val="22"/>
              </w:rPr>
            </w:pPr>
          </w:p>
        </w:tc>
      </w:tr>
    </w:tbl>
    <w:p w:rsidR="00AE153A" w:rsidRPr="006B2EBE" w:rsidRDefault="00AE153A">
      <w:pPr>
        <w:rPr>
          <w:rFonts w:asciiTheme="minorHAnsi" w:hAnsiTheme="minorHAnsi" w:cstheme="minorHAnsi"/>
        </w:rPr>
      </w:pPr>
    </w:p>
    <w:sectPr w:rsidR="00AE153A" w:rsidRPr="006B2EBE" w:rsidSect="00831BF0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110A" w:rsidRDefault="001E110A" w:rsidP="001123A9">
      <w:r>
        <w:separator/>
      </w:r>
    </w:p>
  </w:endnote>
  <w:endnote w:type="continuationSeparator" w:id="0">
    <w:p w:rsidR="001E110A" w:rsidRDefault="001E110A" w:rsidP="001123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110A" w:rsidRDefault="001E110A" w:rsidP="001123A9">
      <w:r>
        <w:separator/>
      </w:r>
    </w:p>
  </w:footnote>
  <w:footnote w:type="continuationSeparator" w:id="0">
    <w:p w:rsidR="001E110A" w:rsidRDefault="001E110A" w:rsidP="001123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123A9"/>
    <w:rsid w:val="001123A9"/>
    <w:rsid w:val="001E110A"/>
    <w:rsid w:val="00430760"/>
    <w:rsid w:val="00644BC0"/>
    <w:rsid w:val="006B2EBE"/>
    <w:rsid w:val="006D3F14"/>
    <w:rsid w:val="00831BF0"/>
    <w:rsid w:val="00843D4B"/>
    <w:rsid w:val="008E28EC"/>
    <w:rsid w:val="00AE1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3C6224A"/>
  <w15:docId w15:val="{DA947D2F-88E4-4E0E-B0EC-7319FDE4A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1BF0"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22532">
    <w:name w:val="font522532"/>
    <w:basedOn w:val="a"/>
    <w:rsid w:val="00831BF0"/>
    <w:pPr>
      <w:spacing w:before="100" w:beforeAutospacing="1" w:after="100" w:afterAutospacing="1"/>
    </w:pPr>
    <w:rPr>
      <w:sz w:val="18"/>
      <w:szCs w:val="18"/>
    </w:rPr>
  </w:style>
  <w:style w:type="paragraph" w:customStyle="1" w:styleId="font622532">
    <w:name w:val="font622532"/>
    <w:basedOn w:val="a"/>
    <w:rsid w:val="00831BF0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customStyle="1" w:styleId="font722532">
    <w:name w:val="font722532"/>
    <w:basedOn w:val="a"/>
    <w:rsid w:val="00831BF0"/>
    <w:pPr>
      <w:spacing w:before="100" w:beforeAutospacing="1" w:after="100" w:afterAutospacing="1"/>
    </w:pPr>
    <w:rPr>
      <w:i/>
      <w:iCs/>
      <w:color w:val="000000"/>
      <w:sz w:val="22"/>
      <w:szCs w:val="22"/>
    </w:rPr>
  </w:style>
  <w:style w:type="paragraph" w:customStyle="1" w:styleId="xl6322532">
    <w:name w:val="xl6322532"/>
    <w:basedOn w:val="a"/>
    <w:rsid w:val="00831BF0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422532">
    <w:name w:val="xl6422532"/>
    <w:basedOn w:val="a"/>
    <w:rsid w:val="00831BF0"/>
    <w:pPr>
      <w:pBdr>
        <w:top w:val="single" w:sz="8" w:space="1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6522532">
    <w:name w:val="xl6522532"/>
    <w:basedOn w:val="a"/>
    <w:rsid w:val="00831BF0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622532">
    <w:name w:val="xl6622532"/>
    <w:basedOn w:val="a"/>
    <w:rsid w:val="00831BF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722532">
    <w:name w:val="xl6722532"/>
    <w:basedOn w:val="a"/>
    <w:rsid w:val="00831BF0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822532">
    <w:name w:val="xl6822532"/>
    <w:basedOn w:val="a"/>
    <w:rsid w:val="00831BF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6922532">
    <w:name w:val="xl6922532"/>
    <w:basedOn w:val="a"/>
    <w:rsid w:val="00831BF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2"/>
      <w:szCs w:val="22"/>
    </w:rPr>
  </w:style>
  <w:style w:type="paragraph" w:customStyle="1" w:styleId="xl7022532">
    <w:name w:val="xl7022532"/>
    <w:basedOn w:val="a"/>
    <w:rsid w:val="00831BF0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sz w:val="22"/>
      <w:szCs w:val="22"/>
    </w:rPr>
  </w:style>
  <w:style w:type="paragraph" w:customStyle="1" w:styleId="xl7122532">
    <w:name w:val="xl7122532"/>
    <w:basedOn w:val="a"/>
    <w:rsid w:val="00831BF0"/>
    <w:pPr>
      <w:pBdr>
        <w:top w:val="single" w:sz="8" w:space="1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1123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23A9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23A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23A9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D2527D-11E3-4994-8E6B-66C99D578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1</Characters>
  <Application>Microsoft Office Word</Application>
  <DocSecurity>0</DocSecurity>
  <Lines>6</Lines>
  <Paragraphs>1</Paragraphs>
  <ScaleCrop>false</ScaleCrop>
  <Company/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H</dc:creator>
  <cp:lastModifiedBy>HDH-0428</cp:lastModifiedBy>
  <cp:revision>5</cp:revision>
  <dcterms:created xsi:type="dcterms:W3CDTF">2018-12-07T03:39:00Z</dcterms:created>
  <dcterms:modified xsi:type="dcterms:W3CDTF">2019-07-03T01:57:00Z</dcterms:modified>
</cp:coreProperties>
</file>